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Sample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 xml:space="preserve">/ </w:t>
            </w:r>
            <w:r>
              <w:rPr>
                <w:rFonts w:cs="Arial" w:ascii="Arial" w:hAnsi="Arial"/>
                <w:b/>
                <w:i/>
                <w:sz w:val="20"/>
              </w:rPr>
              <w:t>scaC</w:t>
            </w:r>
            <w:r>
              <w:rPr>
                <w:rFonts w:cs="Arial" w:ascii="Arial" w:hAnsi="Arial"/>
                <w:b/>
                <w:sz w:val="20"/>
              </w:rPr>
              <w:t>-typ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umen 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umen 6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umen 7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verall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F88P6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4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7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M710P66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0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5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FT80P0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7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H640F08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1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A718P38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4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H88F64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S80F3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M718P61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T88P35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718F0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640P0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W648P36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OP88P03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JR88F01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648P07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648F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640F02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C710P05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H718P05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TOTA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89.2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57.6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62.4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70.71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008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0:33:00Z</dcterms:created>
  <dc:creator>Carl Yeoman</dc:creator>
  <dc:description/>
  <cp:keywords/>
  <dc:language>en-US</dc:language>
  <cp:lastModifiedBy>Carl Yeoman</cp:lastModifiedBy>
  <dcterms:modified xsi:type="dcterms:W3CDTF">2011-09-08T20:51:00Z</dcterms:modified>
  <cp:revision>3</cp:revision>
  <dc:subject/>
  <dc:title/>
</cp:coreProperties>
</file>